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EEC99" w14:textId="45D5EFFC" w:rsidR="00395F25" w:rsidRPr="00395F25" w:rsidRDefault="00395F25" w:rsidP="00395F25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Additional file 2</w:t>
      </w:r>
    </w:p>
    <w:p w14:paraId="36EEA5CD" w14:textId="288EA56F" w:rsidR="00E55A04" w:rsidRPr="00395F25" w:rsidRDefault="00EA4ECE" w:rsidP="00395F25">
      <w:pPr>
        <w:rPr>
          <w:lang w:val="en-GB"/>
        </w:rPr>
      </w:pPr>
      <w:r w:rsidRPr="00EA4ECE">
        <w:rPr>
          <w:lang w:val="en-GB"/>
        </w:rPr>
        <w:t xml:space="preserve">Adjusted cancer incidence and </w:t>
      </w:r>
      <w:r w:rsidRPr="00DC7D62">
        <w:rPr>
          <w:lang w:val="en-GB"/>
        </w:rPr>
        <w:t xml:space="preserve">mortality rate ratios (RR) among </w:t>
      </w:r>
      <w:r w:rsidRPr="00EA4ECE">
        <w:rPr>
          <w:lang w:val="en-GB"/>
        </w:rPr>
        <w:t>non-Western immigrant women compared to native women by region of birth</w:t>
      </w:r>
      <w:r w:rsidR="00395F25" w:rsidRPr="00395F25">
        <w:rPr>
          <w:lang w:val="en-GB"/>
        </w:rPr>
        <w:t xml:space="preserve">. </w:t>
      </w:r>
    </w:p>
    <w:p w14:paraId="3CB34B3C" w14:textId="05724647" w:rsidR="00395F25" w:rsidRPr="00395F25" w:rsidRDefault="00E55A04" w:rsidP="00395F25">
      <w:pPr>
        <w:spacing w:after="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BFEC9D8" wp14:editId="769A4E1C">
            <wp:extent cx="6305550" cy="7144284"/>
            <wp:effectExtent l="19050" t="19050" r="19050" b="19050"/>
            <wp:docPr id="1689384115" name="Picture 1" descr="A picture containing text, diagram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384115" name="Picture 1" descr="A picture containing text, diagram, parallel,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463" cy="714985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55A01F5" w14:textId="4CB402DC" w:rsidR="00395F25" w:rsidRPr="00DC7D62" w:rsidRDefault="00395F25" w:rsidP="00395F25">
      <w:pPr>
        <w:rPr>
          <w:lang w:val="en-GB"/>
        </w:rPr>
      </w:pPr>
      <w:r>
        <w:rPr>
          <w:b/>
          <w:bCs/>
          <w:lang w:val="en-GB"/>
        </w:rPr>
        <w:t>Supplement f</w:t>
      </w:r>
      <w:r w:rsidRPr="00395F25">
        <w:rPr>
          <w:b/>
          <w:bCs/>
          <w:lang w:val="en-GB"/>
        </w:rPr>
        <w:t>igure</w:t>
      </w:r>
      <w:r>
        <w:rPr>
          <w:b/>
          <w:bCs/>
          <w:lang w:val="en-GB"/>
        </w:rPr>
        <w:t xml:space="preserve"> 1</w:t>
      </w:r>
      <w:r w:rsidRPr="00395F25">
        <w:rPr>
          <w:b/>
          <w:bCs/>
          <w:lang w:val="en-GB"/>
        </w:rPr>
        <w:t>.</w:t>
      </w:r>
      <w:r w:rsidRPr="00395F25">
        <w:rPr>
          <w:lang w:val="en-GB"/>
        </w:rPr>
        <w:t xml:space="preserve"> Adjusted </w:t>
      </w:r>
      <w:r w:rsidR="00D24997">
        <w:rPr>
          <w:lang w:val="en-GB"/>
        </w:rPr>
        <w:t xml:space="preserve">breast </w:t>
      </w:r>
      <w:r w:rsidR="00D24997" w:rsidRPr="00D24997">
        <w:rPr>
          <w:lang w:val="en-GB"/>
        </w:rPr>
        <w:t xml:space="preserve">cancer incidence and </w:t>
      </w:r>
      <w:r w:rsidR="00D24997" w:rsidRPr="00DC7D62">
        <w:rPr>
          <w:lang w:val="en-GB"/>
        </w:rPr>
        <w:t xml:space="preserve">mortality rate ratios (RR) </w:t>
      </w:r>
      <w:r w:rsidRPr="00DC7D62">
        <w:rPr>
          <w:lang w:val="en-GB"/>
        </w:rPr>
        <w:t xml:space="preserve">among non-Western immigrant women compared to native women. (Adjusted by </w:t>
      </w:r>
      <w:r w:rsidR="00D24997" w:rsidRPr="00DC7D62">
        <w:rPr>
          <w:lang w:val="en-GB"/>
        </w:rPr>
        <w:t xml:space="preserve">attained </w:t>
      </w:r>
      <w:r w:rsidRPr="00DC7D62">
        <w:rPr>
          <w:lang w:val="en-GB"/>
        </w:rPr>
        <w:t>age and calendar year.</w:t>
      </w:r>
      <w:r w:rsidR="008D5AC8" w:rsidRPr="00DC7D62">
        <w:rPr>
          <w:lang w:val="en-GB"/>
        </w:rPr>
        <w:t xml:space="preserve"> I² is the heterogeneity statistic and tau² is the variance of the effect size parameters across the studies.</w:t>
      </w:r>
      <w:r w:rsidRPr="00DC7D62">
        <w:rPr>
          <w:lang w:val="en-GB"/>
        </w:rPr>
        <w:t>)</w:t>
      </w:r>
    </w:p>
    <w:p w14:paraId="2909E095" w14:textId="5D74523D" w:rsidR="00395F25" w:rsidRPr="00395F25" w:rsidRDefault="00395F25" w:rsidP="00395F25">
      <w:pPr>
        <w:spacing w:after="0"/>
        <w:rPr>
          <w:lang w:val="en-GB"/>
        </w:rPr>
      </w:pPr>
    </w:p>
    <w:p w14:paraId="17D977BE" w14:textId="77777777" w:rsidR="00201693" w:rsidRDefault="00201693" w:rsidP="00395F25">
      <w:pPr>
        <w:spacing w:after="0"/>
        <w:rPr>
          <w:b/>
          <w:bCs/>
          <w:lang w:val="en-GB"/>
        </w:rPr>
      </w:pPr>
    </w:p>
    <w:p w14:paraId="280ACA95" w14:textId="77777777" w:rsidR="00201693" w:rsidRDefault="00201693" w:rsidP="00395F25">
      <w:pPr>
        <w:spacing w:after="0"/>
        <w:rPr>
          <w:b/>
          <w:bCs/>
          <w:lang w:val="en-GB"/>
        </w:rPr>
      </w:pPr>
    </w:p>
    <w:p w14:paraId="4CC93432" w14:textId="77777777" w:rsidR="00201693" w:rsidRDefault="00201693" w:rsidP="00395F25">
      <w:pPr>
        <w:spacing w:after="0"/>
        <w:rPr>
          <w:b/>
          <w:bCs/>
          <w:lang w:val="en-GB"/>
        </w:rPr>
      </w:pPr>
    </w:p>
    <w:p w14:paraId="1ABEA2EE" w14:textId="77777777" w:rsidR="00201693" w:rsidRDefault="00201693" w:rsidP="00395F25">
      <w:pPr>
        <w:spacing w:after="0"/>
        <w:rPr>
          <w:b/>
          <w:bCs/>
          <w:lang w:val="en-GB"/>
        </w:rPr>
      </w:pPr>
    </w:p>
    <w:p w14:paraId="47A66387" w14:textId="77777777" w:rsidR="00201693" w:rsidRDefault="00201693" w:rsidP="00395F25">
      <w:pPr>
        <w:spacing w:after="0"/>
        <w:rPr>
          <w:b/>
          <w:bCs/>
          <w:lang w:val="en-GB"/>
        </w:rPr>
      </w:pPr>
    </w:p>
    <w:p w14:paraId="50B18CD2" w14:textId="3EB9CE32" w:rsidR="00395F25" w:rsidRPr="00395F25" w:rsidRDefault="0079205A" w:rsidP="00395F25">
      <w:pPr>
        <w:spacing w:after="0"/>
        <w:rPr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2CC0C4C3" wp14:editId="59D10A82">
            <wp:extent cx="6241942" cy="7072215"/>
            <wp:effectExtent l="19050" t="19050" r="26035" b="14605"/>
            <wp:docPr id="548311225" name="Picture 2" descr="A picture containing text, diagram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311225" name="Picture 2" descr="A picture containing text, diagram, parallel, numb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280" cy="708052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395F25">
        <w:rPr>
          <w:b/>
          <w:bCs/>
          <w:lang w:val="en-GB"/>
        </w:rPr>
        <w:t>Supplement f</w:t>
      </w:r>
      <w:r w:rsidR="00395F25" w:rsidRPr="00395F25">
        <w:rPr>
          <w:b/>
          <w:bCs/>
          <w:lang w:val="en-GB"/>
        </w:rPr>
        <w:t>igure 2.</w:t>
      </w:r>
      <w:r w:rsidR="00395F25" w:rsidRPr="00395F25">
        <w:rPr>
          <w:lang w:val="en-GB"/>
        </w:rPr>
        <w:t xml:space="preserve"> </w:t>
      </w:r>
      <w:r w:rsidR="00D24997" w:rsidRPr="00D24997">
        <w:rPr>
          <w:lang w:val="en-GB"/>
        </w:rPr>
        <w:t xml:space="preserve">Adjusted </w:t>
      </w:r>
      <w:r w:rsidR="00D24997">
        <w:rPr>
          <w:lang w:val="en-GB"/>
        </w:rPr>
        <w:t>colorectal</w:t>
      </w:r>
      <w:r w:rsidR="00D24997" w:rsidRPr="00D24997">
        <w:rPr>
          <w:lang w:val="en-GB"/>
        </w:rPr>
        <w:t xml:space="preserve"> cancer incidence and mortality </w:t>
      </w:r>
      <w:r w:rsidR="00D24997" w:rsidRPr="00DC7D62">
        <w:rPr>
          <w:lang w:val="en-GB"/>
        </w:rPr>
        <w:t>rate ratios (RR) among non-Western immigrant women compared to native women. (Adjusted by attained age and calendar year.</w:t>
      </w:r>
      <w:r w:rsidR="008D5AC8" w:rsidRPr="00DC7D62">
        <w:rPr>
          <w:lang w:val="en-GB"/>
        </w:rPr>
        <w:t xml:space="preserve"> I² is the heterogeneity statistic and tau² is the variance of the effect size parameters across the studies.</w:t>
      </w:r>
      <w:r w:rsidR="00D24997" w:rsidRPr="00DC7D62">
        <w:rPr>
          <w:lang w:val="en-GB"/>
        </w:rPr>
        <w:t>)</w:t>
      </w:r>
    </w:p>
    <w:p w14:paraId="6C414D93" w14:textId="77777777" w:rsidR="00201693" w:rsidRDefault="00201693" w:rsidP="00395F25">
      <w:pPr>
        <w:spacing w:after="0"/>
        <w:rPr>
          <w:lang w:val="en-GB"/>
        </w:rPr>
      </w:pPr>
    </w:p>
    <w:p w14:paraId="4E151960" w14:textId="77777777" w:rsidR="00201693" w:rsidRDefault="00201693" w:rsidP="00395F25">
      <w:pPr>
        <w:spacing w:after="0"/>
        <w:rPr>
          <w:lang w:val="en-GB"/>
        </w:rPr>
      </w:pPr>
    </w:p>
    <w:p w14:paraId="06375F76" w14:textId="77777777" w:rsidR="00201693" w:rsidRDefault="00201693" w:rsidP="00395F25">
      <w:pPr>
        <w:spacing w:after="0"/>
        <w:rPr>
          <w:lang w:val="en-GB"/>
        </w:rPr>
      </w:pPr>
    </w:p>
    <w:p w14:paraId="447B4917" w14:textId="77777777" w:rsidR="00201693" w:rsidRDefault="00201693" w:rsidP="00395F25">
      <w:pPr>
        <w:spacing w:after="0"/>
        <w:rPr>
          <w:lang w:val="en-GB"/>
        </w:rPr>
      </w:pPr>
    </w:p>
    <w:p w14:paraId="1A1EF22D" w14:textId="77777777" w:rsidR="00201693" w:rsidRDefault="00201693" w:rsidP="00395F25">
      <w:pPr>
        <w:spacing w:after="0"/>
        <w:rPr>
          <w:lang w:val="en-GB"/>
        </w:rPr>
      </w:pPr>
    </w:p>
    <w:p w14:paraId="4111B01F" w14:textId="77777777" w:rsidR="00201693" w:rsidRDefault="00201693" w:rsidP="00395F25">
      <w:pPr>
        <w:spacing w:after="0"/>
        <w:rPr>
          <w:lang w:val="en-GB"/>
        </w:rPr>
      </w:pPr>
    </w:p>
    <w:p w14:paraId="7DD438BA" w14:textId="77777777" w:rsidR="00201693" w:rsidRDefault="00201693" w:rsidP="00395F25">
      <w:pPr>
        <w:spacing w:after="0"/>
        <w:rPr>
          <w:lang w:val="en-GB"/>
        </w:rPr>
      </w:pPr>
    </w:p>
    <w:p w14:paraId="46742CEE" w14:textId="5E9E66A2" w:rsidR="00395F25" w:rsidRPr="00395F25" w:rsidRDefault="0079205A" w:rsidP="00395F25">
      <w:pPr>
        <w:spacing w:after="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1C64C93" wp14:editId="192584F2">
            <wp:extent cx="6176060" cy="6997570"/>
            <wp:effectExtent l="19050" t="19050" r="15240" b="13335"/>
            <wp:docPr id="292947618" name="Picture 3" descr="A picture containing text, diagram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947618" name="Picture 3" descr="A picture containing text, diagram, parallel, numb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465" cy="702295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EB824F9" w14:textId="6CB0D0DF" w:rsidR="00826A74" w:rsidRPr="00395F25" w:rsidRDefault="00395F25" w:rsidP="00E55A04">
      <w:pPr>
        <w:rPr>
          <w:lang w:val="en-GB"/>
        </w:rPr>
      </w:pPr>
      <w:r>
        <w:rPr>
          <w:b/>
          <w:bCs/>
          <w:lang w:val="en-GB"/>
        </w:rPr>
        <w:t>Supplement f</w:t>
      </w:r>
      <w:r w:rsidRPr="00395F25">
        <w:rPr>
          <w:b/>
          <w:bCs/>
          <w:lang w:val="en-GB"/>
        </w:rPr>
        <w:t>igure 3.</w:t>
      </w:r>
      <w:r w:rsidRPr="00395F25">
        <w:rPr>
          <w:lang w:val="en-GB"/>
        </w:rPr>
        <w:t xml:space="preserve"> </w:t>
      </w:r>
      <w:r w:rsidR="00E55A04" w:rsidRPr="00395F25">
        <w:rPr>
          <w:lang w:val="en-GB"/>
        </w:rPr>
        <w:t xml:space="preserve">Adjusted </w:t>
      </w:r>
      <w:r w:rsidR="00E55A04">
        <w:rPr>
          <w:lang w:val="en-GB"/>
        </w:rPr>
        <w:t xml:space="preserve">lung </w:t>
      </w:r>
      <w:r w:rsidR="00E55A04" w:rsidRPr="00D24997">
        <w:rPr>
          <w:lang w:val="en-GB"/>
        </w:rPr>
        <w:t xml:space="preserve">cancer incidence and </w:t>
      </w:r>
      <w:r w:rsidR="00E55A04" w:rsidRPr="00DC7D62">
        <w:rPr>
          <w:lang w:val="en-GB"/>
        </w:rPr>
        <w:t>mortality rate ratios (RR) among non-Western immigrant women compared to native women. (Adjusted by attained age and calendar year.</w:t>
      </w:r>
      <w:r w:rsidR="008D5AC8" w:rsidRPr="00DC7D62">
        <w:rPr>
          <w:lang w:val="en-GB"/>
        </w:rPr>
        <w:t xml:space="preserve"> I² is the heterogeneity statistic and tau² is the variance of the effect size parameters across the studies.</w:t>
      </w:r>
      <w:r w:rsidR="00E55A04" w:rsidRPr="00DC7D62">
        <w:rPr>
          <w:lang w:val="en-GB"/>
        </w:rPr>
        <w:t>)</w:t>
      </w:r>
    </w:p>
    <w:sectPr w:rsidR="00826A74" w:rsidRPr="00395F2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F25"/>
    <w:rsid w:val="00201693"/>
    <w:rsid w:val="002274B6"/>
    <w:rsid w:val="00395F25"/>
    <w:rsid w:val="00442FFB"/>
    <w:rsid w:val="0079205A"/>
    <w:rsid w:val="00826A74"/>
    <w:rsid w:val="008D5AC8"/>
    <w:rsid w:val="00D24997"/>
    <w:rsid w:val="00DC7D62"/>
    <w:rsid w:val="00E55A04"/>
    <w:rsid w:val="00EA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5B522"/>
  <w15:chartTrackingRefBased/>
  <w15:docId w15:val="{117265B6-A1A9-4F02-9CB2-60D4C6E65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8</Words>
  <Characters>957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it Lamminmäki</dc:creator>
  <cp:keywords/>
  <dc:description/>
  <cp:lastModifiedBy>Maarit Lamminmäki</cp:lastModifiedBy>
  <cp:revision>10</cp:revision>
  <dcterms:created xsi:type="dcterms:W3CDTF">2023-05-16T10:45:00Z</dcterms:created>
  <dcterms:modified xsi:type="dcterms:W3CDTF">2023-06-06T09:25:00Z</dcterms:modified>
</cp:coreProperties>
</file>